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1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1728"/>
        <w:gridCol w:w="1664"/>
        <w:gridCol w:w="1995"/>
        <w:gridCol w:w="1559"/>
        <w:gridCol w:w="1817"/>
        <w:gridCol w:w="1842"/>
        <w:gridCol w:w="1842"/>
      </w:tblGrid>
      <w:tr>
        <w:trPr/>
        <w:tc>
          <w:tcPr>
            <w:tcW w:w="1712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4: DALYs attributable to alcohol use in the Middle East and North Africa region in 1990 and 20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verage annual % change 1990-2019</w:t>
            </w:r>
          </w:p>
        </w:tc>
      </w:tr>
      <w:tr>
        <w:trPr/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1856</w:t>
              <w:br/>
              <w:t>(535026 , 8048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.6</w:t>
              <w:br/>
              <w:t>(218.9 , 33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9791</w:t>
              <w:br/>
              <w:t>(842123 , 13168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5 , 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.3</w:t>
              <w:br/>
              <w:t>(148.5 , 23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9</w:t>
              <w:br/>
              <w:t>(-42.5 , -16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31</w:t>
              <w:br/>
              <w:t>(-1.46 , -1.1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23</w:t>
              <w:br/>
              <w:t>(9906 , 195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.6</w:t>
              <w:br/>
              <w:t>(127 , 24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40</w:t>
              <w:br/>
              <w:t>(25680 , 476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.6</w:t>
              <w:br/>
              <w:t>(110.4 , 20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3</w:t>
              <w:br/>
              <w:t>(-33.5 , 1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9</w:t>
              <w:br/>
              <w:t>(-0.64 , -0.3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23</w:t>
              <w:br/>
              <w:t>(22497 , 425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.2</w:t>
              <w:br/>
              <w:t>(114.9 , 22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22</w:t>
              <w:br/>
              <w:t>(51488 , 969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.2</w:t>
              <w:br/>
              <w:t>(119.7 , 23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-28.5 , 42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06</w:t>
              <w:br/>
              <w:t>(-0.03 , 0.1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6</w:t>
              <w:br/>
              <w:t>(1946 , 28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6 , 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0.3</w:t>
              <w:br/>
              <w:t>(550.5 , 88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9</w:t>
              <w:br/>
              <w:t>(2757 , 52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 , 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.4</w:t>
              <w:br/>
              <w:t>(159.7 , 320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7.5</w:t>
              <w:br/>
              <w:t>(-77.6 , -5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88</w:t>
              <w:br/>
              <w:t>(-4.21 , -3.5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698</w:t>
              <w:br/>
              <w:t>(73053 , 16096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.9</w:t>
              <w:br/>
              <w:t>(200.7 , 45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195</w:t>
              <w:br/>
              <w:t>(135795 , 3549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.3</w:t>
              <w:br/>
              <w:t>(177 , 457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3</w:t>
              <w:br/>
              <w:t>(-45.9 , 5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6</w:t>
              <w:br/>
              <w:t>(-0.68 , 0.1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140</w:t>
              <w:br/>
              <w:t>(38540 , 647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1</w:t>
              <w:br/>
              <w:t>(96.7 , 15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833</w:t>
              <w:br/>
              <w:t>(109766 , 1752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6 , 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.9</w:t>
              <w:br/>
              <w:t>(124.4 , 20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3.6 , 5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2</w:t>
              <w:br/>
              <w:t>(0.56 , 1.0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43</w:t>
              <w:br/>
              <w:t>(28971 , 570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</w:t>
              <w:br/>
              <w:t>(246.7 , 51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549</w:t>
              <w:br/>
              <w:t>(35290 , 827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</w:t>
              <w:br/>
              <w:t>(88 , 22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5</w:t>
              <w:br/>
              <w:t>(-76.7 , -3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25</w:t>
              <w:br/>
              <w:t>(-3.45 , -3.0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54</w:t>
              <w:br/>
              <w:t>(2344 , 50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9</w:t>
              <w:br/>
              <w:t>(89.4 , 21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15</w:t>
              <w:br/>
              <w:t>(8213 , 176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.4</w:t>
              <w:br/>
              <w:t>(77.1 , 17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6</w:t>
              <w:br/>
              <w:t>(-43 , 3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4</w:t>
              <w:br/>
              <w:t>(-0.66 , -0.2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0</w:t>
              <w:br/>
              <w:t>(858 , 15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3</w:t>
              <w:br/>
              <w:t>(60.1 , 9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3</w:t>
              <w:br/>
              <w:t>(2394 , 45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1</w:t>
              <w:br/>
              <w:t>(49.9 , 9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8</w:t>
              <w:br/>
              <w:t>(-24.5 , 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1</w:t>
              <w:br/>
              <w:t>(-0.90 , 0.0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70</w:t>
              <w:br/>
              <w:t>(10974 , 187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9 , 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5.2</w:t>
              <w:br/>
              <w:t>(403.4 , 68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35</w:t>
              <w:br/>
              <w:t>(7429 , 155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.8</w:t>
              <w:br/>
              <w:t>(138.8 , 291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9</w:t>
              <w:br/>
              <w:t>(-73.9 , -47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13</w:t>
              <w:br/>
              <w:t>(-3.31 , -2.9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2</w:t>
              <w:br/>
              <w:t>(2514 , 42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3</w:t>
              <w:br/>
              <w:t>(91.9 , 15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85</w:t>
              <w:br/>
              <w:t>(7345 , 150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.8</w:t>
              <w:br/>
              <w:t>(103.5 , 21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1</w:t>
              <w:br/>
              <w:t>(-8.2 , 8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7</w:t>
              <w:br/>
              <w:t>(0.41 , 1.5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478</w:t>
              <w:br/>
              <w:t>(47492 , 792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4.8</w:t>
              <w:br/>
              <w:t>(244.3 , 41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10</w:t>
              <w:br/>
              <w:t>(40044 , 823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.6</w:t>
              <w:br/>
              <w:t>(107.7 , 22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.5</w:t>
              <w:br/>
              <w:t>(-65.2 , -3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49</w:t>
              <w:br/>
              <w:t>(-2.69 , -2.2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5</w:t>
              <w:br/>
              <w:t>(1339 , 30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9</w:t>
              <w:br/>
              <w:t>(85.2 , 20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7</w:t>
              <w:br/>
              <w:t>(4026 , 85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8</w:t>
              <w:br/>
              <w:t>(79.5 , 18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1</w:t>
              <w:br/>
              <w:t>(-34.1 , 2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5</w:t>
              <w:br/>
              <w:t>(-0.63 , -0.0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8</w:t>
              <w:br/>
              <w:t>(2053 , 47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.5</w:t>
              <w:br/>
              <w:t>(171.4 , 42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73</w:t>
              <w:br/>
              <w:t>(7511 , 125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.9</w:t>
              <w:br/>
              <w:t>(215.2 , 37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-30.4 , 6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09</w:t>
              <w:br/>
              <w:t>(-0.22 , 0.4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4</w:t>
              <w:br/>
              <w:t>(865 , 15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9 , 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8.8</w:t>
              <w:br/>
              <w:t>(245.6 , 48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15</w:t>
              <w:br/>
              <w:t>(4097 , 76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.1</w:t>
              <w:br/>
              <w:t>(152.5 , 29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5</w:t>
              <w:br/>
              <w:t>(-58.5 , -8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66</w:t>
              <w:br/>
              <w:t>(-1.96 , -1.3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80</w:t>
              <w:br/>
              <w:t>(13272 , 488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.4</w:t>
              <w:br/>
              <w:t>(128.6 , 54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42</w:t>
              <w:br/>
              <w:t>(30270 , 812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.3</w:t>
              <w:br/>
              <w:t>(86.8 , 233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</w:t>
              <w:br/>
              <w:t>(-70.6 , -2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65</w:t>
              <w:br/>
              <w:t>(-2.83 , -2.4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53</w:t>
              <w:br/>
              <w:t>(24975 , 714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.4</w:t>
              <w:br/>
              <w:t>(187.7 , 57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63</w:t>
              <w:br/>
              <w:t>(21608 , 395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</w:t>
              <w:br/>
              <w:t>(75.4 , 14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1.8</w:t>
              <w:br/>
              <w:t>(-83.3 , -4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35</w:t>
              <w:br/>
              <w:t>(-4.81 , -3.8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82</w:t>
              <w:br/>
              <w:t>(17135 , 317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.4</w:t>
              <w:br/>
              <w:t>(223.7 , 43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12</w:t>
              <w:br/>
              <w:t>(15482 , 354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.9</w:t>
              <w:br/>
              <w:t>(112.1 , 256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4</w:t>
              <w:br/>
              <w:t>(-62.6 , -2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11</w:t>
              <w:br/>
              <w:t>(-2.39 , -1.8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61</w:t>
              <w:br/>
              <w:t>(12157 , 201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5 , 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.7</w:t>
              <w:br/>
              <w:t>(164.1 , 28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14</w:t>
              <w:br/>
              <w:t>(24314 , 475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9 , 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.1</w:t>
              <w:br/>
              <w:t>(189.9 , 37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-10.1 , 7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5</w:t>
              <w:br/>
              <w:t>(0.58 , 0.9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232</w:t>
              <w:br/>
              <w:t>(116685 , 1989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.5</w:t>
              <w:br/>
              <w:t>(230.5 , 41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539</w:t>
              <w:br/>
              <w:t>(143449 , 2563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.7</w:t>
              <w:br/>
              <w:t>(153.1 , 27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8</w:t>
              <w:br/>
              <w:t>(-50.8 , -11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50</w:t>
              <w:br/>
              <w:t>(-1.79 , -1.2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82</w:t>
              <w:br/>
              <w:t>(7096 , 119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7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6.2</w:t>
              <w:br/>
              <w:t>(561.1 , 105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97</w:t>
              <w:br/>
              <w:t>(22366 , 497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1 , 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</w:t>
              <w:br/>
              <w:t>(204.3 , 523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9</w:t>
              <w:br/>
              <w:t>(-73.3 , -31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81</w:t>
              <w:br/>
              <w:t>(-3.17 , -2.4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19</w:t>
              <w:br/>
              <w:t>(26749 , 540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5.1</w:t>
              <w:br/>
              <w:t>(378.4 , 77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794</w:t>
              <w:br/>
              <w:t>(30451 , 649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.5</w:t>
              <w:br/>
              <w:t>(137.3 , 30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9</w:t>
              <w:br/>
              <w:t>(-74.6 , -4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26</w:t>
              <w:br/>
              <w:t>(-3.41 , -3.11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6:11:00Z</dcterms:created>
  <dc:creator>MY PC</dc:creator>
  <dc:description/>
  <cp:keywords/>
  <dc:language>en-US</dc:language>
  <cp:lastModifiedBy>Divya Abirami S.</cp:lastModifiedBy>
  <dcterms:modified xsi:type="dcterms:W3CDTF">2022-10-21T06:13:00Z</dcterms:modified>
  <cp:revision>28</cp:revision>
  <dc:subject/>
  <dc:title/>
</cp:coreProperties>
</file>